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5B0FA" w14:textId="77777777" w:rsidR="0068786F" w:rsidRPr="0068786F" w:rsidRDefault="0068786F" w:rsidP="0068786F">
      <w:pPr>
        <w:suppressLineNumbers/>
        <w:rPr>
          <w:rFonts w:ascii="Times New Roman" w:hAnsi="Times New Roman" w:cs="Times New Roman"/>
          <w:b/>
          <w:bCs/>
        </w:rPr>
      </w:pPr>
      <w:r w:rsidRPr="0068786F">
        <w:rPr>
          <w:rFonts w:ascii="Times New Roman" w:hAnsi="Times New Roman" w:cs="Times New Roman"/>
          <w:b/>
          <w:bCs/>
        </w:rPr>
        <w:t>The Perceived Impact of the COVID-19 Pandemic on the Social Needs of Adult Emergency Department Patients</w:t>
      </w:r>
    </w:p>
    <w:p w14:paraId="7CCC3A1B" w14:textId="77777777" w:rsidR="0068786F" w:rsidRDefault="0068786F" w:rsidP="00345E34">
      <w:pPr>
        <w:rPr>
          <w:rFonts w:ascii="Times New Roman" w:hAnsi="Times New Roman" w:cs="Times New Roman"/>
          <w:b/>
          <w:bCs/>
          <w:u w:val="single"/>
        </w:rPr>
      </w:pPr>
    </w:p>
    <w:p w14:paraId="3072EF44" w14:textId="7382D257" w:rsidR="00345E34" w:rsidRPr="0068786F" w:rsidRDefault="00345E34" w:rsidP="00345E34">
      <w:pPr>
        <w:rPr>
          <w:rFonts w:ascii="Times New Roman" w:hAnsi="Times New Roman" w:cs="Times New Roman"/>
          <w:u w:val="single"/>
        </w:rPr>
      </w:pPr>
      <w:r w:rsidRPr="0068786F">
        <w:rPr>
          <w:rFonts w:ascii="Times New Roman" w:hAnsi="Times New Roman" w:cs="Times New Roman"/>
          <w:b/>
          <w:bCs/>
          <w:u w:val="single"/>
        </w:rPr>
        <w:t>Questionnaire</w:t>
      </w:r>
      <w:r w:rsidRPr="0068786F">
        <w:rPr>
          <w:rFonts w:ascii="Times New Roman" w:hAnsi="Times New Roman" w:cs="Times New Roman"/>
          <w:u w:val="single"/>
        </w:rPr>
        <w:t xml:space="preserve">: </w:t>
      </w:r>
    </w:p>
    <w:p w14:paraId="05C87B02" w14:textId="77777777" w:rsidR="007E6F88" w:rsidRDefault="007E6F88" w:rsidP="00345E34"/>
    <w:p w14:paraId="58942BB3" w14:textId="397CDA1E" w:rsidR="00345E34" w:rsidRDefault="00345E34" w:rsidP="00345E34">
      <w:r>
        <w:t>Do you have a job?</w:t>
      </w:r>
    </w:p>
    <w:p w14:paraId="475D4A4B" w14:textId="77777777" w:rsidR="00345E34" w:rsidRDefault="00345E34" w:rsidP="00345E34">
      <w:pPr>
        <w:pStyle w:val="ListParagraph"/>
        <w:numPr>
          <w:ilvl w:val="0"/>
          <w:numId w:val="1"/>
        </w:numPr>
      </w:pPr>
      <w:r>
        <w:t>Yes (employed)</w:t>
      </w:r>
    </w:p>
    <w:p w14:paraId="60F7F809" w14:textId="71C038A9" w:rsidR="00345E34" w:rsidRDefault="00345E34" w:rsidP="00345E34">
      <w:pPr>
        <w:pStyle w:val="ListParagraph"/>
        <w:numPr>
          <w:ilvl w:val="0"/>
          <w:numId w:val="1"/>
        </w:numPr>
      </w:pPr>
      <w:r>
        <w:t xml:space="preserve">Yes, but </w:t>
      </w:r>
      <w:r w:rsidR="004D0E61">
        <w:t>I</w:t>
      </w:r>
      <w:r>
        <w:t xml:space="preserve"> don’t work as much as</w:t>
      </w:r>
      <w:r w:rsidR="004D0E61">
        <w:t xml:space="preserve"> I</w:t>
      </w:r>
      <w:r>
        <w:t xml:space="preserve"> would like to (under-employed)</w:t>
      </w:r>
    </w:p>
    <w:p w14:paraId="23F3547A" w14:textId="26412CC3" w:rsidR="00345E34" w:rsidRDefault="00345E34" w:rsidP="00345E34">
      <w:pPr>
        <w:pStyle w:val="ListParagraph"/>
        <w:numPr>
          <w:ilvl w:val="0"/>
          <w:numId w:val="1"/>
        </w:numPr>
      </w:pPr>
      <w:r>
        <w:t>Yes, but</w:t>
      </w:r>
      <w:r w:rsidR="004D0E61">
        <w:t xml:space="preserve"> I</w:t>
      </w:r>
      <w:r>
        <w:t xml:space="preserve"> worry </w:t>
      </w:r>
      <w:r w:rsidR="004D0E61">
        <w:t>I</w:t>
      </w:r>
      <w:r>
        <w:t xml:space="preserve"> may lose my job in the next 6 months</w:t>
      </w:r>
    </w:p>
    <w:p w14:paraId="2447EF2E" w14:textId="6A27C39C" w:rsidR="00BC7EEA" w:rsidRDefault="00345E34" w:rsidP="00BC7EEA">
      <w:pPr>
        <w:pStyle w:val="ListParagraph"/>
        <w:numPr>
          <w:ilvl w:val="0"/>
          <w:numId w:val="1"/>
        </w:numPr>
      </w:pPr>
      <w:r>
        <w:t>No (unemployed)</w:t>
      </w:r>
    </w:p>
    <w:p w14:paraId="79D93E25" w14:textId="52464912" w:rsidR="001C21BF" w:rsidRDefault="001C21BF" w:rsidP="00345E34">
      <w:pPr>
        <w:pStyle w:val="ListParagraph"/>
        <w:numPr>
          <w:ilvl w:val="0"/>
          <w:numId w:val="1"/>
        </w:numPr>
      </w:pPr>
      <w:r>
        <w:t>Other (ex</w:t>
      </w:r>
      <w:r w:rsidR="001F679A">
        <w:t>:</w:t>
      </w:r>
      <w:r>
        <w:t xml:space="preserve"> student, unpaid household work, retired, </w:t>
      </w:r>
      <w:proofErr w:type="spellStart"/>
      <w:r>
        <w:t>etc</w:t>
      </w:r>
      <w:proofErr w:type="spellEnd"/>
      <w:r>
        <w:t>)</w:t>
      </w:r>
    </w:p>
    <w:p w14:paraId="0D11295B" w14:textId="0D8D1DA2" w:rsidR="00BC7EEA" w:rsidRDefault="00BC7EEA" w:rsidP="00345E34">
      <w:pPr>
        <w:pStyle w:val="ListParagraph"/>
        <w:numPr>
          <w:ilvl w:val="0"/>
          <w:numId w:val="1"/>
        </w:numPr>
      </w:pPr>
      <w:r>
        <w:t>Prefer not to answer</w:t>
      </w:r>
    </w:p>
    <w:p w14:paraId="1C93E632" w14:textId="77777777" w:rsidR="00345E34" w:rsidRDefault="00345E34" w:rsidP="00345E34"/>
    <w:p w14:paraId="70F2BC7D" w14:textId="015B822F" w:rsidR="00345E34" w:rsidRDefault="00010489" w:rsidP="00345E34">
      <w:r>
        <w:t>**</w:t>
      </w:r>
      <w:r w:rsidR="00345E34">
        <w:t xml:space="preserve">Linked question </w:t>
      </w:r>
      <w:r w:rsidR="009C4494">
        <w:t>(</w:t>
      </w:r>
      <w:r w:rsidR="00345E34">
        <w:t>If unemployed or under-employed</w:t>
      </w:r>
      <w:r w:rsidR="009C4494">
        <w:t>)</w:t>
      </w:r>
      <w:r w:rsidR="00345E34">
        <w:t xml:space="preserve">: Did the amount you work </w:t>
      </w:r>
      <w:r w:rsidR="00A032D7">
        <w:t xml:space="preserve">for pay </w:t>
      </w:r>
      <w:r w:rsidR="00345E34">
        <w:t xml:space="preserve">decrease because </w:t>
      </w:r>
      <w:r w:rsidR="00F769A2">
        <w:t>of the</w:t>
      </w:r>
      <w:r w:rsidR="00345E34">
        <w:t xml:space="preserve"> COVID-19</w:t>
      </w:r>
      <w:r w:rsidR="00F769A2">
        <w:t xml:space="preserve"> pandemic</w:t>
      </w:r>
      <w:r w:rsidR="00345E34">
        <w:t>?</w:t>
      </w:r>
    </w:p>
    <w:p w14:paraId="2B360DAF" w14:textId="77777777" w:rsidR="00345E34" w:rsidRDefault="00345E34" w:rsidP="00345E34">
      <w:pPr>
        <w:pStyle w:val="ListParagraph"/>
        <w:numPr>
          <w:ilvl w:val="0"/>
          <w:numId w:val="1"/>
        </w:numPr>
      </w:pPr>
      <w:r>
        <w:t>Yes</w:t>
      </w:r>
    </w:p>
    <w:p w14:paraId="53B7B93B" w14:textId="77777777" w:rsidR="00345E34" w:rsidRDefault="00345E34" w:rsidP="00345E34">
      <w:pPr>
        <w:pStyle w:val="ListParagraph"/>
        <w:numPr>
          <w:ilvl w:val="0"/>
          <w:numId w:val="1"/>
        </w:numPr>
      </w:pPr>
      <w:r>
        <w:t xml:space="preserve">Partly </w:t>
      </w:r>
    </w:p>
    <w:p w14:paraId="4A49F149" w14:textId="77777777" w:rsidR="00345E34" w:rsidRDefault="00345E34" w:rsidP="00345E34">
      <w:pPr>
        <w:pStyle w:val="ListParagraph"/>
        <w:numPr>
          <w:ilvl w:val="0"/>
          <w:numId w:val="1"/>
        </w:numPr>
      </w:pPr>
      <w:r>
        <w:t>No</w:t>
      </w:r>
    </w:p>
    <w:p w14:paraId="11BA6A18" w14:textId="22EBBC34" w:rsidR="00345E34" w:rsidRDefault="004D0E61" w:rsidP="00345E34">
      <w:pPr>
        <w:pStyle w:val="ListParagraph"/>
        <w:numPr>
          <w:ilvl w:val="0"/>
          <w:numId w:val="1"/>
        </w:numPr>
      </w:pPr>
      <w:r>
        <w:t>I d</w:t>
      </w:r>
      <w:r w:rsidR="00345E34">
        <w:t>on’t know</w:t>
      </w:r>
      <w:r w:rsidR="005E2A75">
        <w:t xml:space="preserve"> or </w:t>
      </w:r>
      <w:r w:rsidR="000272BB">
        <w:t>p</w:t>
      </w:r>
      <w:r w:rsidR="005E2A75">
        <w:t>refer not to answer</w:t>
      </w:r>
    </w:p>
    <w:p w14:paraId="3784D5C3" w14:textId="77777777" w:rsidR="00345E34" w:rsidRDefault="00345E34" w:rsidP="00345E34"/>
    <w:p w14:paraId="7E0978C5" w14:textId="5CB8D785" w:rsidR="00345E34" w:rsidRDefault="00010489" w:rsidP="00345E34">
      <w:r>
        <w:t>**</w:t>
      </w:r>
      <w:r w:rsidR="00345E34">
        <w:t xml:space="preserve">Linked question </w:t>
      </w:r>
      <w:r w:rsidR="009C4494">
        <w:t>(</w:t>
      </w:r>
      <w:r w:rsidR="00345E34">
        <w:t>If unemployed</w:t>
      </w:r>
      <w:r w:rsidR="009C4494">
        <w:t>)</w:t>
      </w:r>
      <w:r w:rsidR="00345E34">
        <w:t>: Did you file for unemployment?</w:t>
      </w:r>
    </w:p>
    <w:p w14:paraId="4C6B2317" w14:textId="77777777" w:rsidR="00345E34" w:rsidRDefault="00345E34" w:rsidP="00345E34">
      <w:pPr>
        <w:pStyle w:val="ListParagraph"/>
        <w:numPr>
          <w:ilvl w:val="0"/>
          <w:numId w:val="1"/>
        </w:numPr>
      </w:pPr>
      <w:r>
        <w:t>Yes</w:t>
      </w:r>
    </w:p>
    <w:p w14:paraId="452DF735" w14:textId="630E949E" w:rsidR="00345E34" w:rsidRDefault="00345E34" w:rsidP="00345E34">
      <w:pPr>
        <w:pStyle w:val="ListParagraph"/>
        <w:numPr>
          <w:ilvl w:val="0"/>
          <w:numId w:val="1"/>
        </w:numPr>
      </w:pPr>
      <w:r>
        <w:t>No</w:t>
      </w:r>
    </w:p>
    <w:p w14:paraId="3A764AE2" w14:textId="36B2D7D8" w:rsidR="000272BB" w:rsidRDefault="000272BB" w:rsidP="000272BB">
      <w:pPr>
        <w:pStyle w:val="ListParagraph"/>
        <w:numPr>
          <w:ilvl w:val="0"/>
          <w:numId w:val="1"/>
        </w:numPr>
      </w:pPr>
      <w:r>
        <w:t xml:space="preserve">I don’t know or </w:t>
      </w:r>
      <w:r>
        <w:t>p</w:t>
      </w:r>
      <w:r>
        <w:t>refer not to answer</w:t>
      </w:r>
    </w:p>
    <w:p w14:paraId="0F717B88" w14:textId="77777777" w:rsidR="00345E34" w:rsidRDefault="00345E34" w:rsidP="00345E34"/>
    <w:p w14:paraId="0F9CCAA1" w14:textId="4B1CF3F0" w:rsidR="00345E34" w:rsidRDefault="00010489" w:rsidP="00345E34">
      <w:r>
        <w:t>**</w:t>
      </w:r>
      <w:r w:rsidR="00345E34">
        <w:t xml:space="preserve">Linked question </w:t>
      </w:r>
      <w:r w:rsidR="009C4494">
        <w:t>(</w:t>
      </w:r>
      <w:r w:rsidR="00345E34">
        <w:t>If worried about employment</w:t>
      </w:r>
      <w:r w:rsidR="009C4494">
        <w:t>)</w:t>
      </w:r>
      <w:r w:rsidR="00345E34">
        <w:t xml:space="preserve">: Are you worried you may lose your job because of </w:t>
      </w:r>
      <w:r w:rsidR="00F769A2">
        <w:t xml:space="preserve">the </w:t>
      </w:r>
      <w:r w:rsidR="00345E34">
        <w:t>COVID-19</w:t>
      </w:r>
      <w:r w:rsidR="00F769A2">
        <w:t xml:space="preserve"> pandemic</w:t>
      </w:r>
      <w:r w:rsidR="00345E34">
        <w:t>?</w:t>
      </w:r>
    </w:p>
    <w:p w14:paraId="0D163B23" w14:textId="77777777" w:rsidR="00345E34" w:rsidRDefault="00345E34" w:rsidP="00345E34">
      <w:pPr>
        <w:pStyle w:val="ListParagraph"/>
        <w:numPr>
          <w:ilvl w:val="0"/>
          <w:numId w:val="1"/>
        </w:numPr>
      </w:pPr>
      <w:r>
        <w:t>Yes</w:t>
      </w:r>
    </w:p>
    <w:p w14:paraId="28E76D7B" w14:textId="77777777" w:rsidR="00345E34" w:rsidRDefault="00345E34" w:rsidP="00345E34">
      <w:pPr>
        <w:pStyle w:val="ListParagraph"/>
        <w:numPr>
          <w:ilvl w:val="0"/>
          <w:numId w:val="1"/>
        </w:numPr>
      </w:pPr>
      <w:r>
        <w:t xml:space="preserve">Partly </w:t>
      </w:r>
    </w:p>
    <w:p w14:paraId="515FD143" w14:textId="77777777" w:rsidR="00345E34" w:rsidRDefault="00345E34" w:rsidP="00345E34">
      <w:pPr>
        <w:pStyle w:val="ListParagraph"/>
        <w:numPr>
          <w:ilvl w:val="0"/>
          <w:numId w:val="1"/>
        </w:numPr>
      </w:pPr>
      <w:r>
        <w:t>No</w:t>
      </w:r>
    </w:p>
    <w:p w14:paraId="63EBDF6A" w14:textId="154F2BA0" w:rsidR="00345E34" w:rsidRDefault="004D0E61" w:rsidP="00345E34">
      <w:pPr>
        <w:pStyle w:val="ListParagraph"/>
        <w:numPr>
          <w:ilvl w:val="0"/>
          <w:numId w:val="1"/>
        </w:numPr>
      </w:pPr>
      <w:r>
        <w:t>I d</w:t>
      </w:r>
      <w:r w:rsidR="00345E34">
        <w:t xml:space="preserve">on’t know </w:t>
      </w:r>
      <w:r w:rsidR="005E2A75">
        <w:t xml:space="preserve">or </w:t>
      </w:r>
      <w:r w:rsidR="000272BB">
        <w:t>p</w:t>
      </w:r>
      <w:r w:rsidR="005E2A75">
        <w:t>refer not to answer</w:t>
      </w:r>
    </w:p>
    <w:p w14:paraId="6AE6CACF" w14:textId="77777777" w:rsidR="00345E34" w:rsidRDefault="00345E34" w:rsidP="00345E34"/>
    <w:p w14:paraId="32FF5738" w14:textId="77777777" w:rsidR="00345E34" w:rsidRDefault="00345E34" w:rsidP="00345E34">
      <w:r>
        <w:t>Do you have health insurance?</w:t>
      </w:r>
    </w:p>
    <w:p w14:paraId="08C1C81A" w14:textId="57248F98" w:rsidR="00345E34" w:rsidRDefault="00345E34" w:rsidP="00345E34">
      <w:pPr>
        <w:pStyle w:val="ListParagraph"/>
        <w:numPr>
          <w:ilvl w:val="0"/>
          <w:numId w:val="1"/>
        </w:numPr>
      </w:pPr>
      <w:r>
        <w:t>Yes</w:t>
      </w:r>
      <w:r w:rsidR="00A032D7">
        <w:t xml:space="preserve">, public insurance such as </w:t>
      </w:r>
      <w:r w:rsidR="00380AE1">
        <w:t>M</w:t>
      </w:r>
      <w:r w:rsidR="00A032D7">
        <w:t xml:space="preserve">edicare or </w:t>
      </w:r>
      <w:r w:rsidR="00380AE1">
        <w:t>M</w:t>
      </w:r>
      <w:r w:rsidR="00A032D7">
        <w:t>edicaid</w:t>
      </w:r>
    </w:p>
    <w:p w14:paraId="36A30F13" w14:textId="4C1D3091" w:rsidR="00A032D7" w:rsidRDefault="00A032D7" w:rsidP="00345E34">
      <w:pPr>
        <w:pStyle w:val="ListParagraph"/>
        <w:numPr>
          <w:ilvl w:val="0"/>
          <w:numId w:val="1"/>
        </w:numPr>
      </w:pPr>
      <w:r>
        <w:t xml:space="preserve">Yes, private insurance </w:t>
      </w:r>
    </w:p>
    <w:p w14:paraId="6A34EACF" w14:textId="41F9DFAB" w:rsidR="005345FA" w:rsidRDefault="005345FA" w:rsidP="00345E34">
      <w:pPr>
        <w:pStyle w:val="ListParagraph"/>
        <w:numPr>
          <w:ilvl w:val="0"/>
          <w:numId w:val="1"/>
        </w:numPr>
      </w:pPr>
      <w:r>
        <w:t xml:space="preserve">Yes, a combination of public and private insurances </w:t>
      </w:r>
    </w:p>
    <w:p w14:paraId="11BA76B5" w14:textId="13F84606" w:rsidR="00345E34" w:rsidRDefault="00345E34" w:rsidP="00345E34">
      <w:pPr>
        <w:pStyle w:val="ListParagraph"/>
        <w:numPr>
          <w:ilvl w:val="0"/>
          <w:numId w:val="1"/>
        </w:numPr>
      </w:pPr>
      <w:r>
        <w:t xml:space="preserve">No </w:t>
      </w:r>
    </w:p>
    <w:p w14:paraId="76F480E4" w14:textId="7B403BF2" w:rsidR="000272BB" w:rsidRDefault="000272BB" w:rsidP="000272BB">
      <w:pPr>
        <w:pStyle w:val="ListParagraph"/>
        <w:numPr>
          <w:ilvl w:val="0"/>
          <w:numId w:val="1"/>
        </w:numPr>
      </w:pPr>
      <w:r>
        <w:t>I don’t know or prefer not to answer</w:t>
      </w:r>
    </w:p>
    <w:p w14:paraId="0240D161" w14:textId="77777777" w:rsidR="00345E34" w:rsidRDefault="00345E34" w:rsidP="00345E34"/>
    <w:p w14:paraId="0BAD28AB" w14:textId="4E16B794" w:rsidR="00345E34" w:rsidRDefault="00A032D7" w:rsidP="00345E34">
      <w:r>
        <w:t>What is your living situation today</w:t>
      </w:r>
      <w:r w:rsidR="00345E34">
        <w:t>?</w:t>
      </w:r>
    </w:p>
    <w:p w14:paraId="0CFDE4F8" w14:textId="7B45850B" w:rsidR="00345E34" w:rsidRDefault="004D0E61" w:rsidP="00345E34">
      <w:pPr>
        <w:pStyle w:val="ListParagraph"/>
        <w:numPr>
          <w:ilvl w:val="0"/>
          <w:numId w:val="1"/>
        </w:numPr>
      </w:pPr>
      <w:r>
        <w:t>I</w:t>
      </w:r>
      <w:r w:rsidR="006C59ED">
        <w:t xml:space="preserve"> have a steady place to live</w:t>
      </w:r>
    </w:p>
    <w:p w14:paraId="220BC6BB" w14:textId="748EE8BC" w:rsidR="006C59ED" w:rsidRDefault="004D0E61" w:rsidP="00345E34">
      <w:pPr>
        <w:pStyle w:val="ListParagraph"/>
        <w:numPr>
          <w:ilvl w:val="0"/>
          <w:numId w:val="1"/>
        </w:numPr>
      </w:pPr>
      <w:r>
        <w:t>I</w:t>
      </w:r>
      <w:r w:rsidR="006C59ED">
        <w:t xml:space="preserve"> have a place to live today, but I am worried about losing it in the future</w:t>
      </w:r>
    </w:p>
    <w:p w14:paraId="2440BDA7" w14:textId="5231F8EF" w:rsidR="00345E34" w:rsidRDefault="004D0E61" w:rsidP="00345E34">
      <w:pPr>
        <w:pStyle w:val="ListParagraph"/>
        <w:numPr>
          <w:ilvl w:val="0"/>
          <w:numId w:val="1"/>
        </w:numPr>
      </w:pPr>
      <w:r>
        <w:t>I</w:t>
      </w:r>
      <w:r w:rsidR="006C59ED">
        <w:t xml:space="preserve"> do not have a steady place to live</w:t>
      </w:r>
      <w:r w:rsidR="00345E34">
        <w:t>.  (</w:t>
      </w:r>
      <w:r w:rsidR="00936EA3">
        <w:t xml:space="preserve">For example: </w:t>
      </w:r>
      <w:r>
        <w:t xml:space="preserve">I am </w:t>
      </w:r>
      <w:r w:rsidR="00345E34">
        <w:t xml:space="preserve">staying with others, in a hotel, in a shelter, </w:t>
      </w:r>
      <w:r w:rsidR="006C59ED">
        <w:t xml:space="preserve">in a bus or train station, </w:t>
      </w:r>
      <w:r w:rsidR="00345E34">
        <w:t>or outside)</w:t>
      </w:r>
    </w:p>
    <w:p w14:paraId="01F558AF" w14:textId="76A0470C" w:rsidR="000272BB" w:rsidRDefault="000272BB" w:rsidP="000272BB">
      <w:pPr>
        <w:pStyle w:val="ListParagraph"/>
        <w:numPr>
          <w:ilvl w:val="0"/>
          <w:numId w:val="1"/>
        </w:numPr>
      </w:pPr>
      <w:r>
        <w:lastRenderedPageBreak/>
        <w:t>I don’t know or prefer not to answer</w:t>
      </w:r>
    </w:p>
    <w:p w14:paraId="62B86622" w14:textId="77777777" w:rsidR="00345E34" w:rsidRDefault="00345E34" w:rsidP="00345E34"/>
    <w:p w14:paraId="573309F8" w14:textId="0D60BE70" w:rsidR="00345E34" w:rsidRDefault="00010489" w:rsidP="00345E34">
      <w:r>
        <w:t>**</w:t>
      </w:r>
      <w:r w:rsidR="00345E34">
        <w:t xml:space="preserve">Linked question: If </w:t>
      </w:r>
      <w:r w:rsidR="00380AE1">
        <w:t xml:space="preserve">Worried </w:t>
      </w:r>
      <w:r w:rsidR="00345E34">
        <w:t xml:space="preserve">or </w:t>
      </w:r>
      <w:r w:rsidR="00380AE1">
        <w:t>Do Not have a steady place</w:t>
      </w:r>
      <w:r w:rsidR="00345E34">
        <w:t xml:space="preserve">: Did your housing become less stable because of </w:t>
      </w:r>
      <w:r w:rsidR="00F769A2">
        <w:t>the COVID-19 pandemic</w:t>
      </w:r>
      <w:r w:rsidR="00345E34">
        <w:t xml:space="preserve">? </w:t>
      </w:r>
    </w:p>
    <w:p w14:paraId="5C12488F" w14:textId="77777777" w:rsidR="00345E34" w:rsidRDefault="00345E34" w:rsidP="00345E34">
      <w:pPr>
        <w:pStyle w:val="ListParagraph"/>
        <w:numPr>
          <w:ilvl w:val="0"/>
          <w:numId w:val="1"/>
        </w:numPr>
      </w:pPr>
      <w:r>
        <w:t>Yes</w:t>
      </w:r>
    </w:p>
    <w:p w14:paraId="44766B25" w14:textId="77777777" w:rsidR="00345E34" w:rsidRDefault="00345E34" w:rsidP="00345E34">
      <w:pPr>
        <w:pStyle w:val="ListParagraph"/>
        <w:numPr>
          <w:ilvl w:val="0"/>
          <w:numId w:val="1"/>
        </w:numPr>
      </w:pPr>
      <w:r>
        <w:t xml:space="preserve">Partly </w:t>
      </w:r>
    </w:p>
    <w:p w14:paraId="0DF93214" w14:textId="77777777" w:rsidR="00345E34" w:rsidRDefault="00345E34" w:rsidP="00345E34">
      <w:pPr>
        <w:pStyle w:val="ListParagraph"/>
        <w:numPr>
          <w:ilvl w:val="0"/>
          <w:numId w:val="1"/>
        </w:numPr>
      </w:pPr>
      <w:r>
        <w:t>No</w:t>
      </w:r>
    </w:p>
    <w:p w14:paraId="02318809" w14:textId="77777777" w:rsidR="000272BB" w:rsidRDefault="000272BB" w:rsidP="000272BB">
      <w:pPr>
        <w:pStyle w:val="ListParagraph"/>
        <w:numPr>
          <w:ilvl w:val="0"/>
          <w:numId w:val="1"/>
        </w:numPr>
      </w:pPr>
      <w:r>
        <w:t>I don’t know or prefer not to answer</w:t>
      </w:r>
    </w:p>
    <w:p w14:paraId="02D5CDFA" w14:textId="77777777" w:rsidR="00345E34" w:rsidRDefault="00345E34" w:rsidP="00345E34"/>
    <w:p w14:paraId="5355A081" w14:textId="59601E14" w:rsidR="008C0848" w:rsidRDefault="008C0848" w:rsidP="00345E34">
      <w:r>
        <w:t>Within the past year, were you ever worried that your food would run out before you got money to buy more?</w:t>
      </w:r>
    </w:p>
    <w:p w14:paraId="614295CA" w14:textId="65869E1E" w:rsidR="008C0848" w:rsidRDefault="008C0848" w:rsidP="008C0848">
      <w:pPr>
        <w:pStyle w:val="ListParagraph"/>
        <w:numPr>
          <w:ilvl w:val="0"/>
          <w:numId w:val="1"/>
        </w:numPr>
      </w:pPr>
      <w:r>
        <w:t>Yes, I worried</w:t>
      </w:r>
    </w:p>
    <w:p w14:paraId="75A196D0" w14:textId="4FF8CDCA" w:rsidR="00345E34" w:rsidRDefault="008C0848" w:rsidP="00345E34">
      <w:pPr>
        <w:pStyle w:val="ListParagraph"/>
        <w:numPr>
          <w:ilvl w:val="0"/>
          <w:numId w:val="1"/>
        </w:numPr>
      </w:pPr>
      <w:r>
        <w:t>No, I did not worry</w:t>
      </w:r>
    </w:p>
    <w:p w14:paraId="5323A066" w14:textId="4844F95F" w:rsidR="00345E34" w:rsidRDefault="008C0848" w:rsidP="00345E34">
      <w:pPr>
        <w:pStyle w:val="ListParagraph"/>
        <w:numPr>
          <w:ilvl w:val="0"/>
          <w:numId w:val="1"/>
        </w:numPr>
      </w:pPr>
      <w:r>
        <w:t>No</w:t>
      </w:r>
      <w:r w:rsidR="00345E34">
        <w:t>, but I’m worried that in the next few months</w:t>
      </w:r>
      <w:r>
        <w:t xml:space="preserve"> my food may run out before I get money to buy more</w:t>
      </w:r>
    </w:p>
    <w:p w14:paraId="268F01C7" w14:textId="526E6533" w:rsidR="00F65CBF" w:rsidRDefault="00F65CBF" w:rsidP="00F65CBF">
      <w:pPr>
        <w:pStyle w:val="ListParagraph"/>
        <w:numPr>
          <w:ilvl w:val="0"/>
          <w:numId w:val="1"/>
        </w:numPr>
      </w:pPr>
      <w:r>
        <w:t>I don’t know or prefer not to answer</w:t>
      </w:r>
    </w:p>
    <w:p w14:paraId="160A972D" w14:textId="77777777" w:rsidR="00345E34" w:rsidRDefault="00345E34" w:rsidP="00345E34"/>
    <w:p w14:paraId="2F5656DD" w14:textId="03FD4226" w:rsidR="00345E34" w:rsidRDefault="00010489" w:rsidP="00345E34">
      <w:r>
        <w:t>**</w:t>
      </w:r>
      <w:r w:rsidR="00345E34">
        <w:t xml:space="preserve">Linked question: If worried, or </w:t>
      </w:r>
      <w:r w:rsidR="008C0848">
        <w:t>Yes</w:t>
      </w:r>
      <w:r w:rsidR="00345E34">
        <w:t xml:space="preserve">: Did your ability to buy enough food become harder because of </w:t>
      </w:r>
      <w:r w:rsidR="00F769A2">
        <w:t>the COVID-19 pandemic</w:t>
      </w:r>
      <w:r w:rsidR="00345E34">
        <w:t xml:space="preserve">? </w:t>
      </w:r>
    </w:p>
    <w:p w14:paraId="1E4F3AFF" w14:textId="77777777" w:rsidR="00345E34" w:rsidRDefault="00345E34" w:rsidP="00345E34">
      <w:pPr>
        <w:pStyle w:val="ListParagraph"/>
        <w:numPr>
          <w:ilvl w:val="0"/>
          <w:numId w:val="1"/>
        </w:numPr>
      </w:pPr>
      <w:r>
        <w:t>Yes</w:t>
      </w:r>
    </w:p>
    <w:p w14:paraId="609712E4" w14:textId="77777777" w:rsidR="00345E34" w:rsidRDefault="00345E34" w:rsidP="00345E34">
      <w:pPr>
        <w:pStyle w:val="ListParagraph"/>
        <w:numPr>
          <w:ilvl w:val="0"/>
          <w:numId w:val="1"/>
        </w:numPr>
      </w:pPr>
      <w:r>
        <w:t xml:space="preserve">Partly </w:t>
      </w:r>
    </w:p>
    <w:p w14:paraId="1EBC8EE5" w14:textId="77777777" w:rsidR="00345E34" w:rsidRDefault="00345E34" w:rsidP="00345E34">
      <w:pPr>
        <w:pStyle w:val="ListParagraph"/>
        <w:numPr>
          <w:ilvl w:val="0"/>
          <w:numId w:val="1"/>
        </w:numPr>
      </w:pPr>
      <w:r>
        <w:t>No</w:t>
      </w:r>
    </w:p>
    <w:p w14:paraId="25137069" w14:textId="77777777" w:rsidR="00F65CBF" w:rsidRDefault="00F65CBF" w:rsidP="00F65CBF">
      <w:pPr>
        <w:pStyle w:val="ListParagraph"/>
        <w:numPr>
          <w:ilvl w:val="0"/>
          <w:numId w:val="1"/>
        </w:numPr>
      </w:pPr>
      <w:r>
        <w:t>I don’t know or prefer not to answer</w:t>
      </w:r>
    </w:p>
    <w:p w14:paraId="331F7464" w14:textId="00A28115" w:rsidR="008C0848" w:rsidRDefault="008C0848" w:rsidP="008C0848"/>
    <w:p w14:paraId="753EB607" w14:textId="1769AA15" w:rsidR="008C0848" w:rsidRDefault="008C0848" w:rsidP="008C0848">
      <w:r>
        <w:t xml:space="preserve">Within the past year, </w:t>
      </w:r>
      <w:r w:rsidR="00B9396F">
        <w:t>the food you bought just didn’t last and you didn’t have the money to get more.</w:t>
      </w:r>
    </w:p>
    <w:p w14:paraId="4BAE98DB" w14:textId="2BB8378A" w:rsidR="00B9396F" w:rsidRDefault="00B9396F" w:rsidP="00B9396F">
      <w:pPr>
        <w:pStyle w:val="ListParagraph"/>
        <w:numPr>
          <w:ilvl w:val="0"/>
          <w:numId w:val="1"/>
        </w:numPr>
      </w:pPr>
      <w:r>
        <w:t>Often true</w:t>
      </w:r>
    </w:p>
    <w:p w14:paraId="55378080" w14:textId="06E6043F" w:rsidR="00B9396F" w:rsidRDefault="00B9396F" w:rsidP="00B9396F">
      <w:pPr>
        <w:pStyle w:val="ListParagraph"/>
        <w:numPr>
          <w:ilvl w:val="0"/>
          <w:numId w:val="1"/>
        </w:numPr>
      </w:pPr>
      <w:r>
        <w:t>Sometimes true</w:t>
      </w:r>
    </w:p>
    <w:p w14:paraId="4CA8AE09" w14:textId="62213BD8" w:rsidR="00B9396F" w:rsidRDefault="00B9396F" w:rsidP="00B9396F">
      <w:pPr>
        <w:pStyle w:val="ListParagraph"/>
        <w:numPr>
          <w:ilvl w:val="0"/>
          <w:numId w:val="1"/>
        </w:numPr>
      </w:pPr>
      <w:r>
        <w:t>Never true</w:t>
      </w:r>
    </w:p>
    <w:p w14:paraId="581C9658" w14:textId="41F4DE71" w:rsidR="00F65CBF" w:rsidRDefault="00F65CBF" w:rsidP="00F65CBF">
      <w:pPr>
        <w:pStyle w:val="ListParagraph"/>
        <w:numPr>
          <w:ilvl w:val="0"/>
          <w:numId w:val="1"/>
        </w:numPr>
      </w:pPr>
      <w:r>
        <w:t>I don’t know or prefer not to answer</w:t>
      </w:r>
    </w:p>
    <w:p w14:paraId="409D0DCF" w14:textId="323E8A04" w:rsidR="00345E34" w:rsidRDefault="00345E34" w:rsidP="00345E34"/>
    <w:p w14:paraId="02E0F1BC" w14:textId="363872CB" w:rsidR="00B9396F" w:rsidRDefault="00010489" w:rsidP="00B9396F">
      <w:r>
        <w:t>**</w:t>
      </w:r>
      <w:r w:rsidR="00B9396F">
        <w:t xml:space="preserve">Linked question: If often or sometimes true: Did your ability to buy enough food become harder because of </w:t>
      </w:r>
      <w:r w:rsidR="00F769A2">
        <w:t>the COVID-19 pandemic</w:t>
      </w:r>
      <w:r w:rsidR="00B9396F">
        <w:t xml:space="preserve">? </w:t>
      </w:r>
    </w:p>
    <w:p w14:paraId="0AA6594B" w14:textId="77777777" w:rsidR="00B9396F" w:rsidRDefault="00B9396F" w:rsidP="00B9396F">
      <w:pPr>
        <w:pStyle w:val="ListParagraph"/>
        <w:numPr>
          <w:ilvl w:val="0"/>
          <w:numId w:val="1"/>
        </w:numPr>
      </w:pPr>
      <w:r>
        <w:t>Yes</w:t>
      </w:r>
    </w:p>
    <w:p w14:paraId="2ABC5B3B" w14:textId="77777777" w:rsidR="00B9396F" w:rsidRDefault="00B9396F" w:rsidP="00B9396F">
      <w:pPr>
        <w:pStyle w:val="ListParagraph"/>
        <w:numPr>
          <w:ilvl w:val="0"/>
          <w:numId w:val="1"/>
        </w:numPr>
      </w:pPr>
      <w:r>
        <w:t xml:space="preserve">Partly </w:t>
      </w:r>
    </w:p>
    <w:p w14:paraId="1704ADC2" w14:textId="77777777" w:rsidR="00B9396F" w:rsidRDefault="00B9396F" w:rsidP="00B9396F">
      <w:pPr>
        <w:pStyle w:val="ListParagraph"/>
        <w:numPr>
          <w:ilvl w:val="0"/>
          <w:numId w:val="1"/>
        </w:numPr>
      </w:pPr>
      <w:r>
        <w:t>No</w:t>
      </w:r>
    </w:p>
    <w:p w14:paraId="298AB312" w14:textId="7C746E79" w:rsidR="00B9396F" w:rsidRDefault="00F65CBF" w:rsidP="00F65CBF">
      <w:pPr>
        <w:pStyle w:val="ListParagraph"/>
        <w:numPr>
          <w:ilvl w:val="0"/>
          <w:numId w:val="1"/>
        </w:numPr>
      </w:pPr>
      <w:r>
        <w:t>I don’t know or prefer not to answer</w:t>
      </w:r>
    </w:p>
    <w:p w14:paraId="2441943F" w14:textId="77777777" w:rsidR="00B9396F" w:rsidRPr="00010489" w:rsidRDefault="00B9396F" w:rsidP="00345E34"/>
    <w:p w14:paraId="2DC73A84" w14:textId="36F1CEBD" w:rsidR="00F85DF9" w:rsidRDefault="00F85DF9" w:rsidP="00345E34">
      <w:r w:rsidRPr="00010489">
        <w:t>In the past, have you ever received</w:t>
      </w:r>
      <w:r>
        <w:t xml:space="preserve"> help from a social worker or other social service organization with jobs, housing, or food?</w:t>
      </w:r>
    </w:p>
    <w:p w14:paraId="7B3714D7" w14:textId="6B2DB820" w:rsidR="00F85DF9" w:rsidRDefault="00F85DF9" w:rsidP="00F85DF9">
      <w:pPr>
        <w:pStyle w:val="ListParagraph"/>
        <w:numPr>
          <w:ilvl w:val="0"/>
          <w:numId w:val="1"/>
        </w:numPr>
      </w:pPr>
      <w:r>
        <w:t>Yes (please list</w:t>
      </w:r>
      <w:r w:rsidR="004170C9">
        <w:t xml:space="preserve"> organization</w:t>
      </w:r>
      <w:r w:rsidR="00010489">
        <w:t>(s)</w:t>
      </w:r>
      <w:r w:rsidR="00F316F4">
        <w:t xml:space="preserve"> if able</w:t>
      </w:r>
      <w:r>
        <w:t>)</w:t>
      </w:r>
    </w:p>
    <w:p w14:paraId="0B276815" w14:textId="77777777" w:rsidR="00F85DF9" w:rsidRDefault="00F85DF9" w:rsidP="00F85DF9">
      <w:pPr>
        <w:pStyle w:val="ListParagraph"/>
        <w:numPr>
          <w:ilvl w:val="0"/>
          <w:numId w:val="1"/>
        </w:numPr>
      </w:pPr>
      <w:r>
        <w:t>No</w:t>
      </w:r>
    </w:p>
    <w:p w14:paraId="4B4772BD" w14:textId="7398AFD5" w:rsidR="00625D51" w:rsidRDefault="00625D51" w:rsidP="00F85DF9">
      <w:pPr>
        <w:pStyle w:val="ListParagraph"/>
        <w:numPr>
          <w:ilvl w:val="0"/>
          <w:numId w:val="1"/>
        </w:numPr>
      </w:pPr>
      <w:r>
        <w:t>I don’t know or prefer not to answer</w:t>
      </w:r>
    </w:p>
    <w:p w14:paraId="6B9C6341" w14:textId="77777777" w:rsidR="00936EA3" w:rsidRDefault="00936EA3" w:rsidP="00345E34"/>
    <w:p w14:paraId="178A8E5C" w14:textId="3D402367" w:rsidR="00080357" w:rsidRDefault="00080357" w:rsidP="00345E34">
      <w:r>
        <w:lastRenderedPageBreak/>
        <w:t xml:space="preserve">Do you think </w:t>
      </w:r>
      <w:r w:rsidRPr="00010489">
        <w:t xml:space="preserve">COVID </w:t>
      </w:r>
      <w:r w:rsidR="00907A07" w:rsidRPr="00010489">
        <w:t xml:space="preserve">has affected your life </w:t>
      </w:r>
      <w:r w:rsidR="00F316F4" w:rsidRPr="00010489">
        <w:t xml:space="preserve">already </w:t>
      </w:r>
      <w:r w:rsidR="00907A07" w:rsidRPr="00010489">
        <w:t xml:space="preserve">or </w:t>
      </w:r>
      <w:r w:rsidRPr="00010489">
        <w:t xml:space="preserve">may affect your life in the future and cause you to seek </w:t>
      </w:r>
      <w:r w:rsidR="006B5854" w:rsidRPr="00010489">
        <w:t xml:space="preserve">help with </w:t>
      </w:r>
      <w:r w:rsidR="00936EA3" w:rsidRPr="00010489">
        <w:t xml:space="preserve">finding </w:t>
      </w:r>
      <w:r w:rsidR="006B5854" w:rsidRPr="00010489">
        <w:t>jobs, housing, or foo</w:t>
      </w:r>
      <w:r w:rsidR="006B5854">
        <w:t>d</w:t>
      </w:r>
      <w:r>
        <w:t xml:space="preserve">? </w:t>
      </w:r>
    </w:p>
    <w:p w14:paraId="60573F52" w14:textId="3D8BBE06" w:rsidR="00080357" w:rsidRDefault="00080357" w:rsidP="00080357">
      <w:pPr>
        <w:pStyle w:val="ListParagraph"/>
        <w:numPr>
          <w:ilvl w:val="0"/>
          <w:numId w:val="1"/>
        </w:numPr>
      </w:pPr>
      <w:r>
        <w:t>Yes</w:t>
      </w:r>
    </w:p>
    <w:p w14:paraId="0E2528CC" w14:textId="77777777" w:rsidR="00080357" w:rsidRDefault="00080357" w:rsidP="00080357">
      <w:pPr>
        <w:pStyle w:val="ListParagraph"/>
        <w:numPr>
          <w:ilvl w:val="0"/>
          <w:numId w:val="1"/>
        </w:numPr>
      </w:pPr>
      <w:r>
        <w:t xml:space="preserve">No </w:t>
      </w:r>
    </w:p>
    <w:p w14:paraId="5B8F2A90" w14:textId="77777777" w:rsidR="004170C9" w:rsidRDefault="004170C9" w:rsidP="004170C9">
      <w:pPr>
        <w:pStyle w:val="ListParagraph"/>
        <w:numPr>
          <w:ilvl w:val="0"/>
          <w:numId w:val="1"/>
        </w:numPr>
      </w:pPr>
      <w:r>
        <w:t>Maybe</w:t>
      </w:r>
    </w:p>
    <w:p w14:paraId="41B2F64E" w14:textId="3B1EBB6F" w:rsidR="007056DF" w:rsidRDefault="007056DF" w:rsidP="007056DF">
      <w:pPr>
        <w:pStyle w:val="ListParagraph"/>
        <w:numPr>
          <w:ilvl w:val="0"/>
          <w:numId w:val="1"/>
        </w:numPr>
      </w:pPr>
      <w:r>
        <w:t>I don’t know or prefer not to answer</w:t>
      </w:r>
    </w:p>
    <w:p w14:paraId="1CCFBC78" w14:textId="77777777" w:rsidR="00080357" w:rsidRDefault="00080357" w:rsidP="00345E34"/>
    <w:p w14:paraId="64278D8C" w14:textId="73E30A72" w:rsidR="00345E34" w:rsidRPr="00010489" w:rsidRDefault="00080357" w:rsidP="00345E34">
      <w:r w:rsidRPr="00010489">
        <w:t>If you do want help with jobs, housing, or food now or in the future, d</w:t>
      </w:r>
      <w:r w:rsidR="00345E34" w:rsidRPr="00010489">
        <w:t xml:space="preserve">o you know of any </w:t>
      </w:r>
      <w:r w:rsidR="002E388B" w:rsidRPr="00010489">
        <w:t xml:space="preserve">social workers, </w:t>
      </w:r>
      <w:r w:rsidR="00F85DF9" w:rsidRPr="00010489">
        <w:t>social services</w:t>
      </w:r>
      <w:r w:rsidR="002E388B" w:rsidRPr="00010489">
        <w:t xml:space="preserve"> organizations,</w:t>
      </w:r>
      <w:r w:rsidR="00F85DF9" w:rsidRPr="00010489">
        <w:t xml:space="preserve"> or </w:t>
      </w:r>
      <w:r w:rsidR="00345E34" w:rsidRPr="00010489">
        <w:t xml:space="preserve">resources available </w:t>
      </w:r>
      <w:r w:rsidR="002E388B" w:rsidRPr="00010489">
        <w:t>to you</w:t>
      </w:r>
      <w:r w:rsidRPr="00010489">
        <w:t>?</w:t>
      </w:r>
    </w:p>
    <w:p w14:paraId="5C6E1B69" w14:textId="1E1B56AB" w:rsidR="00345E34" w:rsidRPr="00010489" w:rsidRDefault="00345E34" w:rsidP="00345E34">
      <w:pPr>
        <w:pStyle w:val="ListParagraph"/>
        <w:numPr>
          <w:ilvl w:val="0"/>
          <w:numId w:val="1"/>
        </w:numPr>
      </w:pPr>
      <w:r w:rsidRPr="00010489">
        <w:t>Yes (please list</w:t>
      </w:r>
      <w:r w:rsidR="00F316F4" w:rsidRPr="00010489">
        <w:t xml:space="preserve"> if able</w:t>
      </w:r>
      <w:r w:rsidRPr="00010489">
        <w:t>)</w:t>
      </w:r>
    </w:p>
    <w:p w14:paraId="071E6609" w14:textId="6814A16F" w:rsidR="00345E34" w:rsidRDefault="00345E34" w:rsidP="00345E34">
      <w:pPr>
        <w:pStyle w:val="ListParagraph"/>
        <w:numPr>
          <w:ilvl w:val="0"/>
          <w:numId w:val="1"/>
        </w:numPr>
      </w:pPr>
      <w:r>
        <w:t>No</w:t>
      </w:r>
    </w:p>
    <w:p w14:paraId="7A82206C" w14:textId="4EF6E715" w:rsidR="00936EA3" w:rsidRDefault="00936EA3" w:rsidP="00345E34">
      <w:pPr>
        <w:pStyle w:val="ListParagraph"/>
        <w:numPr>
          <w:ilvl w:val="0"/>
          <w:numId w:val="1"/>
        </w:numPr>
      </w:pPr>
      <w:r>
        <w:t xml:space="preserve">Not applicable </w:t>
      </w:r>
    </w:p>
    <w:p w14:paraId="343D2769" w14:textId="55009FE3" w:rsidR="00345E34" w:rsidRDefault="00345E34" w:rsidP="00345E34"/>
    <w:p w14:paraId="23F09464" w14:textId="638CA2C3" w:rsidR="00612AF5" w:rsidRDefault="00612AF5" w:rsidP="00612AF5">
      <w:r>
        <w:t xml:space="preserve">Do you think it is appropriate for </w:t>
      </w:r>
      <w:r w:rsidR="00907A07">
        <w:t>a</w:t>
      </w:r>
      <w:r>
        <w:t xml:space="preserve"> health care provider</w:t>
      </w:r>
      <w:r w:rsidR="00F316F4">
        <w:t xml:space="preserve"> in the</w:t>
      </w:r>
      <w:r>
        <w:t xml:space="preserve"> emergency department to give you information on social services</w:t>
      </w:r>
      <w:r w:rsidR="006B5854">
        <w:t xml:space="preserve"> they think may be helpful to you</w:t>
      </w:r>
      <w:r>
        <w:t>?</w:t>
      </w:r>
    </w:p>
    <w:p w14:paraId="6AB6D903" w14:textId="6988C023" w:rsidR="00907A07" w:rsidRDefault="00612AF5" w:rsidP="00907A07">
      <w:pPr>
        <w:pStyle w:val="ListParagraph"/>
        <w:numPr>
          <w:ilvl w:val="0"/>
          <w:numId w:val="1"/>
        </w:numPr>
      </w:pPr>
      <w:r>
        <w:t>Yes</w:t>
      </w:r>
    </w:p>
    <w:p w14:paraId="1971F0DA" w14:textId="70812FDC" w:rsidR="00F27B00" w:rsidRDefault="00612AF5" w:rsidP="00907A07">
      <w:pPr>
        <w:pStyle w:val="ListParagraph"/>
        <w:numPr>
          <w:ilvl w:val="0"/>
          <w:numId w:val="1"/>
        </w:numPr>
      </w:pPr>
      <w:r>
        <w:t xml:space="preserve">No </w:t>
      </w:r>
    </w:p>
    <w:p w14:paraId="27160595" w14:textId="1E60AE81" w:rsidR="004170C9" w:rsidRDefault="004170C9" w:rsidP="00907A07">
      <w:pPr>
        <w:pStyle w:val="ListParagraph"/>
        <w:numPr>
          <w:ilvl w:val="0"/>
          <w:numId w:val="1"/>
        </w:numPr>
      </w:pPr>
      <w:r>
        <w:t>Maybe</w:t>
      </w:r>
    </w:p>
    <w:p w14:paraId="7E135CAE" w14:textId="1402BBAC" w:rsidR="004170C9" w:rsidRDefault="004170C9" w:rsidP="004170C9"/>
    <w:p w14:paraId="47E6709A" w14:textId="57A6D1CF" w:rsidR="004170C9" w:rsidRDefault="004170C9" w:rsidP="004170C9">
      <w:r>
        <w:t xml:space="preserve">Now, or in the future, would you like a social worker to talk with you </w:t>
      </w:r>
      <w:r w:rsidR="001F2DD6">
        <w:t xml:space="preserve">while you are in the </w:t>
      </w:r>
      <w:r>
        <w:t>emergency department about</w:t>
      </w:r>
      <w:r w:rsidR="001F2DD6">
        <w:t xml:space="preserve"> social</w:t>
      </w:r>
      <w:r>
        <w:t xml:space="preserve"> services that</w:t>
      </w:r>
      <w:r w:rsidR="001F2DD6">
        <w:t xml:space="preserve"> your doctor thinks may be helpful to you?</w:t>
      </w:r>
    </w:p>
    <w:p w14:paraId="60AF5C89" w14:textId="57F7DAD2" w:rsidR="001F2DD6" w:rsidRDefault="001F2DD6" w:rsidP="001F2DD6">
      <w:pPr>
        <w:pStyle w:val="ListParagraph"/>
        <w:numPr>
          <w:ilvl w:val="0"/>
          <w:numId w:val="1"/>
        </w:numPr>
      </w:pPr>
      <w:r>
        <w:t>Yes</w:t>
      </w:r>
    </w:p>
    <w:p w14:paraId="5A928BEB" w14:textId="6312F303" w:rsidR="001F2DD6" w:rsidRDefault="001F2DD6" w:rsidP="001F2DD6">
      <w:pPr>
        <w:pStyle w:val="ListParagraph"/>
        <w:numPr>
          <w:ilvl w:val="0"/>
          <w:numId w:val="1"/>
        </w:numPr>
      </w:pPr>
      <w:r>
        <w:t xml:space="preserve">No </w:t>
      </w:r>
    </w:p>
    <w:p w14:paraId="30EECC43" w14:textId="6886A7CD" w:rsidR="0070489B" w:rsidRDefault="001F2DD6" w:rsidP="0070489B">
      <w:pPr>
        <w:pStyle w:val="ListParagraph"/>
        <w:numPr>
          <w:ilvl w:val="0"/>
          <w:numId w:val="1"/>
        </w:numPr>
      </w:pPr>
      <w:r>
        <w:t>Maybe</w:t>
      </w:r>
    </w:p>
    <w:sectPr w:rsidR="0070489B" w:rsidSect="00520B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55616"/>
    <w:multiLevelType w:val="hybridMultilevel"/>
    <w:tmpl w:val="3B720BA4"/>
    <w:lvl w:ilvl="0" w:tplc="08FE6C04">
      <w:start w:val="2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3822C5"/>
    <w:multiLevelType w:val="hybridMultilevel"/>
    <w:tmpl w:val="6FE29F98"/>
    <w:lvl w:ilvl="0" w:tplc="749015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603223"/>
    <w:multiLevelType w:val="hybridMultilevel"/>
    <w:tmpl w:val="EE2004CA"/>
    <w:lvl w:ilvl="0" w:tplc="00C4ACD4">
      <w:start w:val="2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A64447"/>
    <w:multiLevelType w:val="hybridMultilevel"/>
    <w:tmpl w:val="1ABAC20A"/>
    <w:lvl w:ilvl="0" w:tplc="31FCEC3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4F00A7"/>
    <w:multiLevelType w:val="hybridMultilevel"/>
    <w:tmpl w:val="ADCE50F4"/>
    <w:lvl w:ilvl="0" w:tplc="FE8E315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AA7F1D"/>
    <w:multiLevelType w:val="hybridMultilevel"/>
    <w:tmpl w:val="3F503B6C"/>
    <w:lvl w:ilvl="0" w:tplc="4B74EDFA">
      <w:start w:val="1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7169218">
    <w:abstractNumId w:val="5"/>
  </w:num>
  <w:num w:numId="2" w16cid:durableId="535199688">
    <w:abstractNumId w:val="3"/>
  </w:num>
  <w:num w:numId="3" w16cid:durableId="660426058">
    <w:abstractNumId w:val="4"/>
  </w:num>
  <w:num w:numId="4" w16cid:durableId="536161708">
    <w:abstractNumId w:val="1"/>
  </w:num>
  <w:num w:numId="5" w16cid:durableId="1636569683">
    <w:abstractNumId w:val="0"/>
  </w:num>
  <w:num w:numId="6" w16cid:durableId="5973732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E34"/>
    <w:rsid w:val="000062C2"/>
    <w:rsid w:val="00010489"/>
    <w:rsid w:val="000272BB"/>
    <w:rsid w:val="00080357"/>
    <w:rsid w:val="001C21BF"/>
    <w:rsid w:val="001F2DD6"/>
    <w:rsid w:val="001F679A"/>
    <w:rsid w:val="00220835"/>
    <w:rsid w:val="002E388B"/>
    <w:rsid w:val="002E424F"/>
    <w:rsid w:val="00345E34"/>
    <w:rsid w:val="00380AE1"/>
    <w:rsid w:val="003D6513"/>
    <w:rsid w:val="004170C9"/>
    <w:rsid w:val="004D0E61"/>
    <w:rsid w:val="005345FA"/>
    <w:rsid w:val="005D3212"/>
    <w:rsid w:val="005E2A75"/>
    <w:rsid w:val="00612AF5"/>
    <w:rsid w:val="00625D51"/>
    <w:rsid w:val="0068786F"/>
    <w:rsid w:val="00697023"/>
    <w:rsid w:val="006B5854"/>
    <w:rsid w:val="006C59ED"/>
    <w:rsid w:val="0070489B"/>
    <w:rsid w:val="007056DF"/>
    <w:rsid w:val="0077779A"/>
    <w:rsid w:val="007E6F88"/>
    <w:rsid w:val="007F12C7"/>
    <w:rsid w:val="008C0848"/>
    <w:rsid w:val="00907A07"/>
    <w:rsid w:val="00936EA3"/>
    <w:rsid w:val="009C4494"/>
    <w:rsid w:val="009E6F79"/>
    <w:rsid w:val="009F414A"/>
    <w:rsid w:val="00A032D7"/>
    <w:rsid w:val="00A76103"/>
    <w:rsid w:val="00A87F31"/>
    <w:rsid w:val="00B9396F"/>
    <w:rsid w:val="00BC7EEA"/>
    <w:rsid w:val="00F316F4"/>
    <w:rsid w:val="00F65CBF"/>
    <w:rsid w:val="00F769A2"/>
    <w:rsid w:val="00F8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17F14"/>
  <w15:chartTrackingRefBased/>
  <w15:docId w15:val="{C29FE294-A1DF-4713-B840-A3E92E856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E3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5E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Gallagher</dc:creator>
  <cp:keywords/>
  <dc:description/>
  <cp:lastModifiedBy>Timothy Gallagher</cp:lastModifiedBy>
  <cp:revision>2</cp:revision>
  <dcterms:created xsi:type="dcterms:W3CDTF">2022-06-15T17:12:00Z</dcterms:created>
  <dcterms:modified xsi:type="dcterms:W3CDTF">2022-06-15T17:12:00Z</dcterms:modified>
</cp:coreProperties>
</file>